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patient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s involved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ge ran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 - 8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,33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 - 8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,2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,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,67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 - 79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,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logy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carcinom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5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,83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quamocellula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,67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mphnode negativ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fferentiatio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derat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,83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o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17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king history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5,83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17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mily history of cance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,3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1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b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,9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,1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,9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ur siz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3,0 c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,7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3,0 cm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,3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rgical procedur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dge resectio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17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obectomy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,17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ilobectomy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,17%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neumonectomy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,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t-E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7:42:00Z</dcterms:created>
  <dc:creator>tqnuv</dc:creator>
  <dc:description/>
  <dc:language>en-US</dc:language>
  <cp:lastModifiedBy>Neeme Tõnisson</cp:lastModifiedBy>
  <dcterms:modified xsi:type="dcterms:W3CDTF">2011-09-21T07:42:00Z</dcterms:modified>
  <cp:revision>2</cp:revision>
  <dc:subject/>
  <dc:title>Number of patients</dc:title>
</cp:coreProperties>
</file>